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40A695" w14:textId="77777777" w:rsidR="008A7705" w:rsidRPr="00B90827" w:rsidRDefault="008A7705" w:rsidP="008A7705">
      <w:pPr>
        <w:rPr>
          <w:rFonts w:ascii="Times New Roman" w:hAnsi="Times New Roman" w:cs="Times New Roman"/>
          <w:i/>
        </w:rPr>
      </w:pPr>
    </w:p>
    <w:tbl>
      <w:tblPr>
        <w:tblStyle w:val="LightShading"/>
        <w:tblW w:w="7272" w:type="dxa"/>
        <w:jc w:val="center"/>
        <w:tblLook w:val="04A0" w:firstRow="1" w:lastRow="0" w:firstColumn="1" w:lastColumn="0" w:noHBand="0" w:noVBand="1"/>
      </w:tblPr>
      <w:tblGrid>
        <w:gridCol w:w="723"/>
        <w:gridCol w:w="26"/>
        <w:gridCol w:w="1125"/>
        <w:gridCol w:w="1656"/>
        <w:gridCol w:w="1570"/>
        <w:gridCol w:w="2172"/>
      </w:tblGrid>
      <w:tr w:rsidR="00655280" w:rsidRPr="00B90827" w14:paraId="35BD27AA" w14:textId="77777777" w:rsidTr="00655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gridSpan w:val="2"/>
          </w:tcPr>
          <w:p w14:paraId="20438988" w14:textId="7F5E8E12" w:rsidR="008A7705" w:rsidRPr="00B90827" w:rsidRDefault="00655280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.</w:t>
            </w:r>
          </w:p>
        </w:tc>
        <w:tc>
          <w:tcPr>
            <w:tcW w:w="1125" w:type="dxa"/>
          </w:tcPr>
          <w:p w14:paraId="59FFF35B" w14:textId="77777777" w:rsidR="008A7705" w:rsidRPr="00B90827" w:rsidRDefault="008A7705" w:rsidP="005E0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Entry path</w:t>
            </w:r>
          </w:p>
        </w:tc>
        <w:tc>
          <w:tcPr>
            <w:tcW w:w="1656" w:type="dxa"/>
          </w:tcPr>
          <w:p w14:paraId="4B27D8CD" w14:textId="77777777" w:rsidR="008A7705" w:rsidRPr="00B90827" w:rsidRDefault="00033285" w:rsidP="005E0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 w:rsidR="008A7705" w:rsidRPr="00B90827">
              <w:rPr>
                <w:rFonts w:ascii="Times New Roman" w:hAnsi="Times New Roman" w:cs="Times New Roman"/>
              </w:rPr>
              <w:t>(</w:t>
            </w:r>
            <w:proofErr w:type="spellStart"/>
            <w:r w:rsidR="008A7705" w:rsidRPr="00B90827">
              <w:rPr>
                <w:rFonts w:ascii="Times New Roman" w:hAnsi="Times New Roman" w:cs="Times New Roman"/>
              </w:rPr>
              <w:t>A|</w:t>
            </w:r>
            <w:r w:rsidR="008A7705" w:rsidRPr="00B90827">
              <w:rPr>
                <w:rFonts w:ascii="Times New Roman" w:hAnsi="Times New Roman" w:cs="Times New Roman"/>
                <w:i/>
              </w:rPr>
              <w:t>x</w:t>
            </w:r>
            <w:r w:rsidR="008A7705" w:rsidRPr="00B90827">
              <w:rPr>
                <w:rFonts w:ascii="Times New Roman" w:hAnsi="Times New Roman" w:cs="Times New Roman"/>
              </w:rPr>
              <w:t>BD</w:t>
            </w:r>
            <w:proofErr w:type="spellEnd"/>
            <w:r w:rsidR="008A7705" w:rsidRPr="00B908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0" w:type="dxa"/>
          </w:tcPr>
          <w:p w14:paraId="52B51C25" w14:textId="77777777" w:rsidR="008A7705" w:rsidRPr="00B90827" w:rsidRDefault="00033285" w:rsidP="005E0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 w:rsidR="008A7705" w:rsidRPr="00B90827">
              <w:rPr>
                <w:rFonts w:ascii="Times New Roman" w:hAnsi="Times New Roman" w:cs="Times New Roman"/>
              </w:rPr>
              <w:t>(</w:t>
            </w:r>
            <w:proofErr w:type="spellStart"/>
            <w:r w:rsidR="008A7705" w:rsidRPr="00B90827">
              <w:rPr>
                <w:rFonts w:ascii="Times New Roman" w:hAnsi="Times New Roman" w:cs="Times New Roman"/>
              </w:rPr>
              <w:t>J|</w:t>
            </w:r>
            <w:r w:rsidR="008A7705" w:rsidRPr="00B90827">
              <w:rPr>
                <w:rFonts w:ascii="Times New Roman" w:hAnsi="Times New Roman" w:cs="Times New Roman"/>
                <w:i/>
              </w:rPr>
              <w:t>x</w:t>
            </w:r>
            <w:r w:rsidR="008A7705" w:rsidRPr="00B90827">
              <w:rPr>
                <w:rFonts w:ascii="Times New Roman" w:hAnsi="Times New Roman" w:cs="Times New Roman"/>
              </w:rPr>
              <w:t>BD</w:t>
            </w:r>
            <w:proofErr w:type="spellEnd"/>
            <w:r w:rsidR="008A7705" w:rsidRPr="00B908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2" w:type="dxa"/>
          </w:tcPr>
          <w:p w14:paraId="090591F5" w14:textId="77777777" w:rsidR="008A7705" w:rsidRPr="00B90827" w:rsidRDefault="008A7705" w:rsidP="005E0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B90827">
              <w:rPr>
                <w:rFonts w:ascii="Times New Roman" w:hAnsi="Times New Roman" w:cs="Times New Roman"/>
              </w:rPr>
              <w:t>p</w:t>
            </w:r>
            <w:proofErr w:type="gramEnd"/>
            <w:r w:rsidRPr="00B90827">
              <w:rPr>
                <w:rFonts w:ascii="Times New Roman" w:hAnsi="Times New Roman" w:cs="Times New Roman"/>
              </w:rPr>
              <w:t>(</w:t>
            </w:r>
            <w:proofErr w:type="spellStart"/>
            <w:r w:rsidRPr="00B90827">
              <w:rPr>
                <w:rFonts w:ascii="Times New Roman" w:hAnsi="Times New Roman" w:cs="Times New Roman"/>
              </w:rPr>
              <w:t>K|</w:t>
            </w:r>
            <w:r w:rsidRPr="00B90827">
              <w:rPr>
                <w:rFonts w:ascii="Times New Roman" w:hAnsi="Times New Roman" w:cs="Times New Roman"/>
                <w:i/>
              </w:rPr>
              <w:t>x</w:t>
            </w:r>
            <w:r w:rsidRPr="00B90827">
              <w:rPr>
                <w:rFonts w:ascii="Times New Roman" w:hAnsi="Times New Roman" w:cs="Times New Roman"/>
              </w:rPr>
              <w:t>BD</w:t>
            </w:r>
            <w:proofErr w:type="spellEnd"/>
            <w:r w:rsidRPr="00B90827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655280" w:rsidRPr="00B90827" w14:paraId="1EC7649F" w14:textId="77777777" w:rsidTr="0065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34A77F6C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gridSpan w:val="2"/>
          </w:tcPr>
          <w:p w14:paraId="18D023D6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Pr="00B9082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6" w:type="dxa"/>
          </w:tcPr>
          <w:p w14:paraId="502FBA88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2308 (n=24)</w:t>
            </w:r>
          </w:p>
          <w:p w14:paraId="03FB74CE" w14:textId="60397314" w:rsidR="00655280" w:rsidRPr="00B90827" w:rsidRDefault="00655280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542 .3171]</w:t>
            </w:r>
          </w:p>
        </w:tc>
        <w:tc>
          <w:tcPr>
            <w:tcW w:w="1570" w:type="dxa"/>
          </w:tcPr>
          <w:p w14:paraId="69450A0B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2596</w:t>
            </w:r>
            <w:r w:rsidR="00655280">
              <w:rPr>
                <w:rFonts w:ascii="Times New Roman" w:hAnsi="Times New Roman" w:cs="Times New Roman"/>
              </w:rPr>
              <w:t xml:space="preserve"> </w:t>
            </w:r>
            <w:r w:rsidRPr="00B90827">
              <w:rPr>
                <w:rFonts w:ascii="Times New Roman" w:hAnsi="Times New Roman" w:cs="Times New Roman"/>
              </w:rPr>
              <w:t>(n=27)</w:t>
            </w:r>
          </w:p>
          <w:p w14:paraId="60BCAED1" w14:textId="189F33BF" w:rsidR="00655280" w:rsidRPr="00B90827" w:rsidRDefault="00655280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768 .3497]</w:t>
            </w:r>
          </w:p>
        </w:tc>
        <w:tc>
          <w:tcPr>
            <w:tcW w:w="2172" w:type="dxa"/>
          </w:tcPr>
          <w:p w14:paraId="2E90E182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5096 (n=53)</w:t>
            </w:r>
          </w:p>
          <w:p w14:paraId="418B79AB" w14:textId="0727F7C5" w:rsidR="00655280" w:rsidRPr="00B90827" w:rsidRDefault="00655280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4144 .6075]</w:t>
            </w:r>
          </w:p>
        </w:tc>
      </w:tr>
      <w:tr w:rsidR="00655280" w:rsidRPr="00B90827" w14:paraId="0C1608D4" w14:textId="77777777" w:rsidTr="0065528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626BF6E2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gridSpan w:val="2"/>
          </w:tcPr>
          <w:p w14:paraId="62EB351C" w14:textId="77777777" w:rsidR="008A7705" w:rsidRPr="00B90827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Pr="00B9082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656" w:type="dxa"/>
          </w:tcPr>
          <w:p w14:paraId="63689B0F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0508</w:t>
            </w:r>
            <w:r w:rsidR="00655280">
              <w:rPr>
                <w:rFonts w:ascii="Times New Roman" w:hAnsi="Times New Roman" w:cs="Times New Roman"/>
              </w:rPr>
              <w:t xml:space="preserve"> </w:t>
            </w:r>
            <w:r w:rsidRPr="00B90827">
              <w:rPr>
                <w:rFonts w:ascii="Times New Roman" w:hAnsi="Times New Roman" w:cs="Times New Roman"/>
              </w:rPr>
              <w:t>(n=3)</w:t>
            </w:r>
          </w:p>
          <w:p w14:paraId="74615A6C" w14:textId="3F116E95" w:rsidR="00655280" w:rsidRPr="00B90827" w:rsidRDefault="00655280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 .1132]</w:t>
            </w:r>
          </w:p>
        </w:tc>
        <w:tc>
          <w:tcPr>
            <w:tcW w:w="1570" w:type="dxa"/>
          </w:tcPr>
          <w:p w14:paraId="1ACC25B2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8814 (n=52)</w:t>
            </w:r>
          </w:p>
          <w:p w14:paraId="55D6C69D" w14:textId="24CECFCB" w:rsidR="00655280" w:rsidRPr="00B90827" w:rsidRDefault="00655280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7863 .9623]</w:t>
            </w:r>
          </w:p>
        </w:tc>
        <w:tc>
          <w:tcPr>
            <w:tcW w:w="2172" w:type="dxa"/>
          </w:tcPr>
          <w:p w14:paraId="2D066614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0678 (n=4)</w:t>
            </w:r>
          </w:p>
          <w:p w14:paraId="2B8E45BC" w14:textId="6986E41B" w:rsidR="00655280" w:rsidRPr="00B90827" w:rsidRDefault="00655280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160 .1379]</w:t>
            </w:r>
          </w:p>
        </w:tc>
      </w:tr>
      <w:tr w:rsidR="00655280" w:rsidRPr="00B90827" w14:paraId="617B5D29" w14:textId="77777777" w:rsidTr="0065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445D6417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1" w:type="dxa"/>
            <w:gridSpan w:val="2"/>
          </w:tcPr>
          <w:p w14:paraId="4DD58D3D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Pr="00B9082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6" w:type="dxa"/>
          </w:tcPr>
          <w:p w14:paraId="04294EFA" w14:textId="3FC77788" w:rsidR="004F08EC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2288 (n=27)</w:t>
            </w:r>
          </w:p>
          <w:p w14:paraId="1498308F" w14:textId="62416469" w:rsidR="00655280" w:rsidRPr="00B90827" w:rsidRDefault="004F08EC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 .3008]</w:t>
            </w:r>
          </w:p>
        </w:tc>
        <w:tc>
          <w:tcPr>
            <w:tcW w:w="1570" w:type="dxa"/>
          </w:tcPr>
          <w:p w14:paraId="01B5FF58" w14:textId="77777777" w:rsidR="004F08EC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3051 (n=36)</w:t>
            </w:r>
          </w:p>
          <w:p w14:paraId="2D8B97CC" w14:textId="3ED03293" w:rsidR="008A7705" w:rsidRPr="00B90827" w:rsidRDefault="004F08EC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2258 .3983]</w:t>
            </w:r>
            <w:r w:rsidR="008A7705" w:rsidRPr="00B908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72" w:type="dxa"/>
          </w:tcPr>
          <w:p w14:paraId="54310E50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4492 (n=53)</w:t>
            </w:r>
          </w:p>
          <w:p w14:paraId="5F4B2946" w14:textId="78FEF5E4" w:rsidR="004F08EC" w:rsidRPr="00B90827" w:rsidRDefault="004F08EC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3619 .5388]</w:t>
            </w:r>
          </w:p>
        </w:tc>
      </w:tr>
      <w:tr w:rsidR="00655280" w:rsidRPr="00B90827" w14:paraId="2E427ECB" w14:textId="77777777" w:rsidTr="0065528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54B1DBF7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1" w:type="dxa"/>
            <w:gridSpan w:val="2"/>
          </w:tcPr>
          <w:p w14:paraId="4650660D" w14:textId="77777777" w:rsidR="008A7705" w:rsidRPr="00B90827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Pr="00B9082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656" w:type="dxa"/>
          </w:tcPr>
          <w:p w14:paraId="7E3411DA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0476 (n=3)</w:t>
            </w:r>
          </w:p>
          <w:p w14:paraId="1567D9F7" w14:textId="682C1C12" w:rsidR="00655280" w:rsidRPr="00B90827" w:rsidRDefault="004F08EC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 .1111]</w:t>
            </w:r>
          </w:p>
        </w:tc>
        <w:tc>
          <w:tcPr>
            <w:tcW w:w="1570" w:type="dxa"/>
          </w:tcPr>
          <w:p w14:paraId="7F3DBC45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8571 (n=54)</w:t>
            </w:r>
          </w:p>
          <w:p w14:paraId="4C219905" w14:textId="39E6A7DB" w:rsidR="004F08EC" w:rsidRPr="00B90827" w:rsidRDefault="004F08EC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7675 .9375]</w:t>
            </w:r>
          </w:p>
        </w:tc>
        <w:tc>
          <w:tcPr>
            <w:tcW w:w="2172" w:type="dxa"/>
          </w:tcPr>
          <w:p w14:paraId="60C24FBA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0794 (n=5)</w:t>
            </w:r>
          </w:p>
          <w:p w14:paraId="3FF828D0" w14:textId="1979843D" w:rsidR="004F08EC" w:rsidRPr="00B90827" w:rsidRDefault="004F08EC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172 .1478]</w:t>
            </w:r>
          </w:p>
        </w:tc>
      </w:tr>
      <w:tr w:rsidR="00655280" w:rsidRPr="00B90827" w14:paraId="0CEB2930" w14:textId="77777777" w:rsidTr="0065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bottom w:val="single" w:sz="4" w:space="0" w:color="auto"/>
            </w:tcBorders>
          </w:tcPr>
          <w:p w14:paraId="4806F34F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gridSpan w:val="2"/>
            <w:tcBorders>
              <w:bottom w:val="single" w:sz="4" w:space="0" w:color="auto"/>
            </w:tcBorders>
          </w:tcPr>
          <w:p w14:paraId="4DB0F511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8B65F13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276A23D6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2DED8A9B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55280" w:rsidRPr="00B90827" w14:paraId="4782573C" w14:textId="77777777" w:rsidTr="00655280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3497D7DA" w14:textId="363C3D3F" w:rsidR="008A7705" w:rsidRPr="00EB2F2A" w:rsidRDefault="00655280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.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408FA0" w14:textId="77777777" w:rsidR="008A7705" w:rsidRPr="00EB2F2A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EB2F2A">
              <w:rPr>
                <w:rFonts w:ascii="Times New Roman" w:hAnsi="Times New Roman" w:cs="Times New Roman"/>
                <w:b/>
              </w:rPr>
              <w:t>Entry path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07D2C744" w14:textId="77777777" w:rsidR="008A7705" w:rsidRPr="00EB2F2A" w:rsidRDefault="0003328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="008A7705" w:rsidRPr="00EB2F2A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8A7705" w:rsidRPr="00EB2F2A">
              <w:rPr>
                <w:rFonts w:ascii="Times New Roman" w:hAnsi="Times New Roman" w:cs="Times New Roman"/>
                <w:b/>
              </w:rPr>
              <w:t>D|</w:t>
            </w:r>
            <w:r w:rsidR="008A7705" w:rsidRPr="00EB2F2A">
              <w:rPr>
                <w:rFonts w:ascii="Times New Roman" w:hAnsi="Times New Roman" w:cs="Times New Roman"/>
                <w:b/>
                <w:i/>
              </w:rPr>
              <w:t>x</w:t>
            </w:r>
            <w:r w:rsidR="008A7705" w:rsidRPr="00EB2F2A">
              <w:rPr>
                <w:rFonts w:ascii="Times New Roman" w:hAnsi="Times New Roman" w:cs="Times New Roman"/>
                <w:b/>
              </w:rPr>
              <w:t>DABN</w:t>
            </w:r>
            <w:proofErr w:type="spellEnd"/>
            <w:r w:rsidR="008A7705" w:rsidRPr="00EB2F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3C3342E3" w14:textId="77777777" w:rsidR="008A7705" w:rsidRPr="00EB2F2A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 w:rsidRPr="00EB2F2A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EB2F2A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EB2F2A">
              <w:rPr>
                <w:rFonts w:ascii="Times New Roman" w:hAnsi="Times New Roman" w:cs="Times New Roman"/>
                <w:b/>
              </w:rPr>
              <w:t>E|</w:t>
            </w:r>
            <w:r w:rsidRPr="00EB2F2A">
              <w:rPr>
                <w:rFonts w:ascii="Times New Roman" w:hAnsi="Times New Roman" w:cs="Times New Roman"/>
                <w:b/>
                <w:i/>
              </w:rPr>
              <w:t>x</w:t>
            </w:r>
            <w:r w:rsidRPr="00EB2F2A">
              <w:rPr>
                <w:rFonts w:ascii="Times New Roman" w:hAnsi="Times New Roman" w:cs="Times New Roman"/>
                <w:b/>
              </w:rPr>
              <w:t>DABN</w:t>
            </w:r>
            <w:proofErr w:type="spellEnd"/>
            <w:r w:rsidRPr="00EB2F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1599C75F" w14:textId="77777777" w:rsidR="008A7705" w:rsidRPr="00EB2F2A" w:rsidRDefault="0003328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="008A7705" w:rsidRPr="00EB2F2A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8A7705" w:rsidRPr="00EB2F2A">
              <w:rPr>
                <w:rFonts w:ascii="Times New Roman" w:hAnsi="Times New Roman" w:cs="Times New Roman"/>
                <w:b/>
              </w:rPr>
              <w:t>Y|</w:t>
            </w:r>
            <w:r w:rsidR="008A7705" w:rsidRPr="00EB2F2A">
              <w:rPr>
                <w:rFonts w:ascii="Times New Roman" w:hAnsi="Times New Roman" w:cs="Times New Roman"/>
                <w:b/>
                <w:i/>
              </w:rPr>
              <w:t>x</w:t>
            </w:r>
            <w:r w:rsidR="008A7705" w:rsidRPr="00EB2F2A">
              <w:rPr>
                <w:rFonts w:ascii="Times New Roman" w:hAnsi="Times New Roman" w:cs="Times New Roman"/>
                <w:b/>
              </w:rPr>
              <w:t>DABN</w:t>
            </w:r>
            <w:proofErr w:type="spellEnd"/>
            <w:r w:rsidR="008A7705" w:rsidRPr="00EB2F2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55280" w:rsidRPr="00B90827" w14:paraId="6F575F7A" w14:textId="77777777" w:rsidTr="0065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single" w:sz="4" w:space="0" w:color="auto"/>
            </w:tcBorders>
          </w:tcPr>
          <w:p w14:paraId="6E597CD3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14:paraId="7A16974C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Pr="00B9082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1BCAEF6F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3577 (n=49)</w:t>
            </w:r>
          </w:p>
          <w:p w14:paraId="4FB72722" w14:textId="53502BC2" w:rsidR="00AD0D73" w:rsidRPr="00B90827" w:rsidRDefault="00AD0D7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2760 .4373]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45AB9D09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2044 (n=28)</w:t>
            </w:r>
          </w:p>
          <w:p w14:paraId="40652C2D" w14:textId="63B44579" w:rsidR="00AD0D73" w:rsidRPr="00B90827" w:rsidRDefault="00AD0D7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365 .2748]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15DA1FAE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4380 (n=60)</w:t>
            </w:r>
          </w:p>
          <w:p w14:paraId="045C989D" w14:textId="6BFE1F30" w:rsidR="00AD0D73" w:rsidRPr="00B90827" w:rsidRDefault="00AD0D7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3508 .5257]</w:t>
            </w:r>
          </w:p>
        </w:tc>
      </w:tr>
      <w:tr w:rsidR="00655280" w:rsidRPr="00B90827" w14:paraId="5BDFFFCE" w14:textId="77777777" w:rsidTr="0065528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05F6BE1D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gridSpan w:val="2"/>
          </w:tcPr>
          <w:p w14:paraId="65E81C80" w14:textId="77777777" w:rsidR="008A7705" w:rsidRPr="00B90827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Pr="00B908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56" w:type="dxa"/>
          </w:tcPr>
          <w:p w14:paraId="0EFF717F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1724 (n=5)</w:t>
            </w:r>
          </w:p>
          <w:p w14:paraId="149A3CA9" w14:textId="78B1CEC1" w:rsidR="00AD0D73" w:rsidRPr="00B90827" w:rsidRDefault="00AD0D73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417 .3182]</w:t>
            </w:r>
          </w:p>
        </w:tc>
        <w:tc>
          <w:tcPr>
            <w:tcW w:w="1570" w:type="dxa"/>
          </w:tcPr>
          <w:p w14:paraId="5855B61A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6207 (n=18)</w:t>
            </w:r>
          </w:p>
          <w:p w14:paraId="7C15D0EB" w14:textId="6B37E42D" w:rsidR="00AD0D73" w:rsidRPr="00B90827" w:rsidRDefault="00AD0D73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4422 .7971]</w:t>
            </w:r>
          </w:p>
        </w:tc>
        <w:tc>
          <w:tcPr>
            <w:tcW w:w="2172" w:type="dxa"/>
          </w:tcPr>
          <w:p w14:paraId="5A397F4B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1724 (n=5)</w:t>
            </w:r>
          </w:p>
          <w:p w14:paraId="6BFCCA0B" w14:textId="4956268A" w:rsidR="00AD0D73" w:rsidRPr="00B90827" w:rsidRDefault="00AD0D73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417 .3218]</w:t>
            </w:r>
          </w:p>
        </w:tc>
      </w:tr>
      <w:tr w:rsidR="00655280" w:rsidRPr="00B90827" w14:paraId="012E76D6" w14:textId="77777777" w:rsidTr="0065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3B656CC2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gridSpan w:val="2"/>
          </w:tcPr>
          <w:p w14:paraId="3D0A3009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</w:rPr>
              <w:t>=T</w:t>
            </w:r>
          </w:p>
        </w:tc>
        <w:tc>
          <w:tcPr>
            <w:tcW w:w="1656" w:type="dxa"/>
          </w:tcPr>
          <w:p w14:paraId="09114BC9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2368 (n=9)</w:t>
            </w:r>
          </w:p>
          <w:p w14:paraId="4AE18FC7" w14:textId="1DBC4724" w:rsidR="00AD0D73" w:rsidRPr="00B90827" w:rsidRDefault="005E0F4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988 .3817]</w:t>
            </w:r>
          </w:p>
        </w:tc>
        <w:tc>
          <w:tcPr>
            <w:tcW w:w="1570" w:type="dxa"/>
          </w:tcPr>
          <w:p w14:paraId="5B01F8C2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4737 (n=18)</w:t>
            </w:r>
          </w:p>
          <w:p w14:paraId="4A559C36" w14:textId="75B10BA8" w:rsidR="005E0F43" w:rsidRPr="00B90827" w:rsidRDefault="005E0F4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3164 .6389]</w:t>
            </w:r>
          </w:p>
        </w:tc>
        <w:tc>
          <w:tcPr>
            <w:tcW w:w="2172" w:type="dxa"/>
          </w:tcPr>
          <w:p w14:paraId="24191C6D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2895 (n=11)</w:t>
            </w:r>
          </w:p>
          <w:p w14:paraId="51569211" w14:textId="08A1CC92" w:rsidR="005E0F43" w:rsidRPr="00B90827" w:rsidRDefault="005E0F4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B42C7">
              <w:rPr>
                <w:rFonts w:ascii="Times New Roman" w:hAnsi="Times New Roman" w:cs="Times New Roman"/>
              </w:rPr>
              <w:t>.1412 .4459]</w:t>
            </w:r>
          </w:p>
        </w:tc>
      </w:tr>
      <w:tr w:rsidR="00655280" w:rsidRPr="00B90827" w14:paraId="22BBC5EC" w14:textId="77777777" w:rsidTr="00655280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6E91AF5B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1" w:type="dxa"/>
            <w:gridSpan w:val="2"/>
          </w:tcPr>
          <w:p w14:paraId="66011810" w14:textId="77777777" w:rsidR="008A7705" w:rsidRPr="00B90827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Pr="00B9082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56" w:type="dxa"/>
          </w:tcPr>
          <w:p w14:paraId="11C6FE2C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3650 (n=50)</w:t>
            </w:r>
          </w:p>
          <w:p w14:paraId="530519AB" w14:textId="1A119B21" w:rsidR="00172C52" w:rsidRPr="00B90827" w:rsidRDefault="00172C5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2794 .4465]</w:t>
            </w:r>
          </w:p>
        </w:tc>
        <w:tc>
          <w:tcPr>
            <w:tcW w:w="1570" w:type="dxa"/>
          </w:tcPr>
          <w:p w14:paraId="3078FCDB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1898 (n=26)</w:t>
            </w:r>
          </w:p>
          <w:p w14:paraId="05B698A1" w14:textId="27DFAD10" w:rsidR="00172C52" w:rsidRPr="00B90827" w:rsidRDefault="00172C5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245 .2599]</w:t>
            </w:r>
          </w:p>
        </w:tc>
        <w:tc>
          <w:tcPr>
            <w:tcW w:w="2172" w:type="dxa"/>
          </w:tcPr>
          <w:p w14:paraId="4AFF10A2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4380 (n=60)</w:t>
            </w:r>
          </w:p>
          <w:p w14:paraId="490A145B" w14:textId="362DFE2E" w:rsidR="00172C52" w:rsidRPr="00B90827" w:rsidRDefault="00172C5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3608 .5192]</w:t>
            </w:r>
          </w:p>
        </w:tc>
      </w:tr>
      <w:tr w:rsidR="00655280" w:rsidRPr="00B90827" w14:paraId="411672F2" w14:textId="77777777" w:rsidTr="0065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18A4A090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1" w:type="dxa"/>
            <w:gridSpan w:val="2"/>
          </w:tcPr>
          <w:p w14:paraId="7EB08621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Pr="00B908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56" w:type="dxa"/>
          </w:tcPr>
          <w:p w14:paraId="1D7CF0B2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1481 (n=4)</w:t>
            </w:r>
          </w:p>
          <w:p w14:paraId="5516ADAD" w14:textId="5D2AA92A" w:rsidR="00172C52" w:rsidRPr="00B90827" w:rsidRDefault="00172C5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351 .2910]</w:t>
            </w:r>
          </w:p>
        </w:tc>
        <w:tc>
          <w:tcPr>
            <w:tcW w:w="1570" w:type="dxa"/>
          </w:tcPr>
          <w:p w14:paraId="48A89B8E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6667 (n=18)</w:t>
            </w:r>
          </w:p>
          <w:p w14:paraId="6211B244" w14:textId="71812115" w:rsidR="00172C52" w:rsidRPr="00B90827" w:rsidRDefault="00172C5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4924 .8214]</w:t>
            </w:r>
          </w:p>
        </w:tc>
        <w:tc>
          <w:tcPr>
            <w:tcW w:w="2172" w:type="dxa"/>
          </w:tcPr>
          <w:p w14:paraId="01DF0F5B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1852 (n=5)</w:t>
            </w:r>
          </w:p>
          <w:p w14:paraId="5BF0D489" w14:textId="31287B6A" w:rsidR="00172C52" w:rsidRPr="00B90827" w:rsidRDefault="00172C5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465 .3385]</w:t>
            </w:r>
          </w:p>
        </w:tc>
      </w:tr>
      <w:tr w:rsidR="00655280" w:rsidRPr="00B90827" w14:paraId="6B7DC845" w14:textId="77777777" w:rsidTr="0065528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15448C54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1" w:type="dxa"/>
            <w:gridSpan w:val="2"/>
          </w:tcPr>
          <w:p w14:paraId="01C820E6" w14:textId="77777777" w:rsidR="008A7705" w:rsidRPr="00B90827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</w:rPr>
              <w:t>=T</w:t>
            </w:r>
          </w:p>
        </w:tc>
        <w:tc>
          <w:tcPr>
            <w:tcW w:w="1656" w:type="dxa"/>
          </w:tcPr>
          <w:p w14:paraId="5FDF09C0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2368 (n=9)</w:t>
            </w:r>
          </w:p>
          <w:p w14:paraId="75A2DBBD" w14:textId="0A85F3F4" w:rsidR="00172C52" w:rsidRPr="00B90827" w:rsidRDefault="00172C5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062 .3817]</w:t>
            </w:r>
          </w:p>
        </w:tc>
        <w:tc>
          <w:tcPr>
            <w:tcW w:w="1570" w:type="dxa"/>
          </w:tcPr>
          <w:p w14:paraId="4FEC8C04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4737 (n=18)</w:t>
            </w:r>
          </w:p>
          <w:p w14:paraId="03D4C6BF" w14:textId="40C44E05" w:rsidR="00172C52" w:rsidRPr="00B90827" w:rsidRDefault="00172C5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3164 .6364]</w:t>
            </w:r>
          </w:p>
        </w:tc>
        <w:tc>
          <w:tcPr>
            <w:tcW w:w="2172" w:type="dxa"/>
          </w:tcPr>
          <w:p w14:paraId="45F1E41E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2895 (n=11)</w:t>
            </w:r>
          </w:p>
          <w:p w14:paraId="14D932C7" w14:textId="1EB50C9F" w:rsidR="00172C52" w:rsidRPr="00B90827" w:rsidRDefault="00172C5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515 .4417]</w:t>
            </w:r>
          </w:p>
        </w:tc>
      </w:tr>
      <w:tr w:rsidR="00655280" w:rsidRPr="00B90827" w14:paraId="55676C3B" w14:textId="77777777" w:rsidTr="0065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bottom w:val="single" w:sz="4" w:space="0" w:color="auto"/>
            </w:tcBorders>
          </w:tcPr>
          <w:p w14:paraId="5378DFF3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gridSpan w:val="2"/>
            <w:tcBorders>
              <w:bottom w:val="single" w:sz="4" w:space="0" w:color="auto"/>
            </w:tcBorders>
          </w:tcPr>
          <w:p w14:paraId="5F3441DF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72CFE49F" w14:textId="18BE841D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2C829515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289E2112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55280" w:rsidRPr="00B90827" w14:paraId="476B46A2" w14:textId="77777777" w:rsidTr="00655280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7BAFF237" w14:textId="4FE37726" w:rsidR="008A7705" w:rsidRPr="00EB2F2A" w:rsidRDefault="008A7705" w:rsidP="00655280">
            <w:pPr>
              <w:rPr>
                <w:rFonts w:ascii="Times New Roman" w:hAnsi="Times New Roman" w:cs="Times New Roman"/>
              </w:rPr>
            </w:pPr>
            <w:r w:rsidRPr="00EB2F2A">
              <w:rPr>
                <w:rFonts w:ascii="Times New Roman" w:hAnsi="Times New Roman" w:cs="Times New Roman"/>
              </w:rPr>
              <w:t>Obs</w:t>
            </w:r>
            <w:r w:rsidR="0065528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EC1F91" w14:textId="77777777" w:rsidR="008A7705" w:rsidRPr="00EB2F2A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EB2F2A">
              <w:rPr>
                <w:rFonts w:ascii="Times New Roman" w:hAnsi="Times New Roman" w:cs="Times New Roman"/>
                <w:b/>
              </w:rPr>
              <w:t>Entry path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2883D39F" w14:textId="77777777" w:rsidR="008A7705" w:rsidRPr="00EB2F2A" w:rsidRDefault="0003328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="008A7705" w:rsidRPr="00EB2F2A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8A7705" w:rsidRPr="00EB2F2A">
              <w:rPr>
                <w:rFonts w:ascii="Times New Roman" w:hAnsi="Times New Roman" w:cs="Times New Roman"/>
                <w:b/>
              </w:rPr>
              <w:t>E|</w:t>
            </w:r>
            <w:r w:rsidR="008A7705" w:rsidRPr="00EB2F2A">
              <w:rPr>
                <w:rFonts w:ascii="Times New Roman" w:hAnsi="Times New Roman" w:cs="Times New Roman"/>
                <w:b/>
                <w:i/>
              </w:rPr>
              <w:t>x</w:t>
            </w:r>
            <w:r w:rsidR="008A7705" w:rsidRPr="00EB2F2A">
              <w:rPr>
                <w:rFonts w:ascii="Times New Roman" w:hAnsi="Times New Roman" w:cs="Times New Roman"/>
                <w:b/>
              </w:rPr>
              <w:t>HX</w:t>
            </w:r>
            <w:proofErr w:type="spellEnd"/>
            <w:r w:rsidR="008A7705" w:rsidRPr="00EB2F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645A3B59" w14:textId="77777777" w:rsidR="008A7705" w:rsidRPr="00EB2F2A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 w:rsidRPr="00EB2F2A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EB2F2A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EB2F2A">
              <w:rPr>
                <w:rFonts w:ascii="Times New Roman" w:hAnsi="Times New Roman" w:cs="Times New Roman"/>
                <w:b/>
              </w:rPr>
              <w:t>G|</w:t>
            </w:r>
            <w:r w:rsidRPr="00EB2F2A">
              <w:rPr>
                <w:rFonts w:ascii="Times New Roman" w:hAnsi="Times New Roman" w:cs="Times New Roman"/>
                <w:b/>
                <w:i/>
              </w:rPr>
              <w:t>x</w:t>
            </w:r>
            <w:r w:rsidRPr="00EB2F2A">
              <w:rPr>
                <w:rFonts w:ascii="Times New Roman" w:hAnsi="Times New Roman" w:cs="Times New Roman"/>
                <w:b/>
              </w:rPr>
              <w:t>HX</w:t>
            </w:r>
            <w:proofErr w:type="spellEnd"/>
            <w:r w:rsidRPr="00EB2F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74A3B532" w14:textId="77777777" w:rsidR="008A7705" w:rsidRPr="00EB2F2A" w:rsidRDefault="0003328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="008A7705" w:rsidRPr="00EB2F2A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8A7705" w:rsidRPr="00EB2F2A">
              <w:rPr>
                <w:rFonts w:ascii="Times New Roman" w:hAnsi="Times New Roman" w:cs="Times New Roman"/>
                <w:b/>
              </w:rPr>
              <w:t>S|</w:t>
            </w:r>
            <w:r w:rsidR="008A7705" w:rsidRPr="00EB2F2A">
              <w:rPr>
                <w:rFonts w:ascii="Times New Roman" w:hAnsi="Times New Roman" w:cs="Times New Roman"/>
                <w:b/>
                <w:i/>
              </w:rPr>
              <w:t>x</w:t>
            </w:r>
            <w:r w:rsidR="008A7705" w:rsidRPr="00EB2F2A">
              <w:rPr>
                <w:rFonts w:ascii="Times New Roman" w:hAnsi="Times New Roman" w:cs="Times New Roman"/>
                <w:b/>
              </w:rPr>
              <w:t>HX</w:t>
            </w:r>
            <w:proofErr w:type="spellEnd"/>
            <w:r w:rsidR="008A7705" w:rsidRPr="00EB2F2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55280" w:rsidRPr="00B90827" w14:paraId="345A71B5" w14:textId="77777777" w:rsidTr="0065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single" w:sz="4" w:space="0" w:color="auto"/>
            </w:tcBorders>
          </w:tcPr>
          <w:p w14:paraId="79819E46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14:paraId="7CA1D312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Pr="00B908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1840861F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0038 (n=1)</w:t>
            </w:r>
          </w:p>
          <w:p w14:paraId="672B4C41" w14:textId="1A85178D" w:rsidR="00FC0049" w:rsidRPr="00B90827" w:rsidRDefault="00FC0049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 .0124]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7EE54426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6038 (n=160)</w:t>
            </w:r>
          </w:p>
          <w:p w14:paraId="0319370E" w14:textId="3C747465" w:rsidR="00FC0049" w:rsidRPr="00B90827" w:rsidRDefault="00FC0049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56 .6533]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5AA213A4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3925 (n=104)</w:t>
            </w:r>
          </w:p>
          <w:p w14:paraId="7961B49A" w14:textId="16D86953" w:rsidR="00FC0049" w:rsidRPr="00B90827" w:rsidRDefault="00FC0049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3423 .4346]</w:t>
            </w:r>
          </w:p>
        </w:tc>
      </w:tr>
      <w:tr w:rsidR="00655280" w:rsidRPr="00B90827" w14:paraId="77AF52F3" w14:textId="77777777" w:rsidTr="0065528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0CC8FD9B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gridSpan w:val="2"/>
          </w:tcPr>
          <w:p w14:paraId="15B5D66A" w14:textId="77777777" w:rsidR="008A7705" w:rsidRPr="00B90827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Pr="00B9082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656" w:type="dxa"/>
          </w:tcPr>
          <w:p w14:paraId="074D5A77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0</w:t>
            </w:r>
          </w:p>
          <w:p w14:paraId="7BEF4F56" w14:textId="3D943B62" w:rsidR="00FC0049" w:rsidRPr="00B90827" w:rsidRDefault="00FC0049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proofErr w:type="gramStart"/>
            <w:r>
              <w:rPr>
                <w:rFonts w:ascii="Times New Roman" w:hAnsi="Times New Roman" w:cs="Times New Roman"/>
              </w:rPr>
              <w:t xml:space="preserve">0  </w:t>
            </w:r>
            <w:proofErr w:type="spellStart"/>
            <w:r>
              <w:rPr>
                <w:rFonts w:ascii="Times New Roman" w:hAnsi="Times New Roman" w:cs="Times New Roman"/>
              </w:rPr>
              <w:t>0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0" w:type="dxa"/>
          </w:tcPr>
          <w:p w14:paraId="7AB6E242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0</w:t>
            </w:r>
          </w:p>
          <w:p w14:paraId="26C3843D" w14:textId="5512FF01" w:rsidR="00FC0049" w:rsidRPr="00B90827" w:rsidRDefault="00FC0049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0 </w:t>
            </w:r>
            <w:proofErr w:type="spellStart"/>
            <w:r>
              <w:rPr>
                <w:rFonts w:ascii="Times New Roman" w:hAnsi="Times New Roman" w:cs="Times New Roman"/>
              </w:rPr>
              <w:t>0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72" w:type="dxa"/>
          </w:tcPr>
          <w:p w14:paraId="54CD9B1C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1 (n=35)</w:t>
            </w:r>
          </w:p>
          <w:p w14:paraId="35B4E483" w14:textId="6EC46187" w:rsidR="00FC0049" w:rsidRPr="00B90827" w:rsidRDefault="00FC0049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1 </w:t>
            </w:r>
            <w:proofErr w:type="spellStart"/>
            <w:r>
              <w:rPr>
                <w:rFonts w:ascii="Times New Roman" w:hAnsi="Times New Roman" w:cs="Times New Roman"/>
              </w:rPr>
              <w:t>1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655280" w:rsidRPr="00B90827" w14:paraId="581148C4" w14:textId="77777777" w:rsidTr="0065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1C0E1A8F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1" w:type="dxa"/>
            <w:gridSpan w:val="2"/>
          </w:tcPr>
          <w:p w14:paraId="641D912D" w14:textId="77777777" w:rsidR="008A7705" w:rsidRPr="00B90827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Pr="00B908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56" w:type="dxa"/>
          </w:tcPr>
          <w:p w14:paraId="5AF07F66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0036 (n=1)</w:t>
            </w:r>
          </w:p>
          <w:p w14:paraId="5D575226" w14:textId="56A2B885" w:rsidR="00476E43" w:rsidRPr="00B90827" w:rsidRDefault="00476E4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 .0123]</w:t>
            </w:r>
          </w:p>
        </w:tc>
        <w:tc>
          <w:tcPr>
            <w:tcW w:w="1570" w:type="dxa"/>
          </w:tcPr>
          <w:p w14:paraId="3B8D9A9D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6051 (n=167)</w:t>
            </w:r>
          </w:p>
          <w:p w14:paraId="79F75DBC" w14:textId="0CC23860" w:rsidR="00476E43" w:rsidRPr="00B90827" w:rsidRDefault="00476E4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5599 .6498]</w:t>
            </w:r>
          </w:p>
        </w:tc>
        <w:tc>
          <w:tcPr>
            <w:tcW w:w="2172" w:type="dxa"/>
          </w:tcPr>
          <w:p w14:paraId="11F96D61" w14:textId="77777777" w:rsidR="008A7705" w:rsidRDefault="008A77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3877 (n=107)</w:t>
            </w:r>
          </w:p>
          <w:p w14:paraId="21D3DEA6" w14:textId="16B742F6" w:rsidR="00476E43" w:rsidRPr="00B90827" w:rsidRDefault="00476E4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3427 .4333]</w:t>
            </w:r>
          </w:p>
        </w:tc>
      </w:tr>
      <w:tr w:rsidR="00655280" w:rsidRPr="00B90827" w14:paraId="51924BD1" w14:textId="77777777" w:rsidTr="00655280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</w:tcPr>
          <w:p w14:paraId="2A216577" w14:textId="77777777" w:rsidR="008A7705" w:rsidRPr="00B90827" w:rsidRDefault="008A7705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1" w:type="dxa"/>
            <w:gridSpan w:val="2"/>
          </w:tcPr>
          <w:p w14:paraId="5E3E4D09" w14:textId="77777777" w:rsidR="008A7705" w:rsidRPr="00B90827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Pr="00B9082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656" w:type="dxa"/>
          </w:tcPr>
          <w:p w14:paraId="0F90A0BA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0</w:t>
            </w:r>
          </w:p>
          <w:p w14:paraId="171E4510" w14:textId="5C4BD08A" w:rsidR="00476E43" w:rsidRPr="00B90827" w:rsidRDefault="00476E43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0 </w:t>
            </w:r>
            <w:proofErr w:type="spellStart"/>
            <w:r>
              <w:rPr>
                <w:rFonts w:ascii="Times New Roman" w:hAnsi="Times New Roman" w:cs="Times New Roman"/>
              </w:rPr>
              <w:t>0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0" w:type="dxa"/>
          </w:tcPr>
          <w:p w14:paraId="638C2D06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0</w:t>
            </w:r>
          </w:p>
          <w:p w14:paraId="7F4C34C6" w14:textId="37976FA8" w:rsidR="00476E43" w:rsidRPr="00B90827" w:rsidRDefault="00476E43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0 </w:t>
            </w:r>
            <w:proofErr w:type="spellStart"/>
            <w:r>
              <w:rPr>
                <w:rFonts w:ascii="Times New Roman" w:hAnsi="Times New Roman" w:cs="Times New Roman"/>
              </w:rPr>
              <w:t>0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72" w:type="dxa"/>
          </w:tcPr>
          <w:p w14:paraId="47A34471" w14:textId="77777777" w:rsidR="008A7705" w:rsidRDefault="008A7705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9737 (n=37)</w:t>
            </w:r>
          </w:p>
          <w:p w14:paraId="29919873" w14:textId="5D8576AB" w:rsidR="00476E43" w:rsidRPr="00B90827" w:rsidRDefault="00476E43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9091 1]</w:t>
            </w:r>
          </w:p>
        </w:tc>
      </w:tr>
    </w:tbl>
    <w:p w14:paraId="74737B2C" w14:textId="77777777" w:rsidR="008A7705" w:rsidRPr="00B90827" w:rsidRDefault="008A7705" w:rsidP="008A7705">
      <w:pPr>
        <w:rPr>
          <w:rFonts w:ascii="Times New Roman" w:hAnsi="Times New Roman" w:cs="Times New Roman"/>
          <w:b/>
          <w:i/>
        </w:rPr>
      </w:pPr>
    </w:p>
    <w:p w14:paraId="4CBEAAE5" w14:textId="77777777" w:rsidR="001C6D8D" w:rsidRDefault="001C6D8D">
      <w:bookmarkStart w:id="0" w:name="_GoBack"/>
      <w:bookmarkEnd w:id="0"/>
    </w:p>
    <w:sectPr w:rsidR="001C6D8D" w:rsidSect="001C6D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705"/>
    <w:rsid w:val="00033285"/>
    <w:rsid w:val="00172C52"/>
    <w:rsid w:val="001C6D8D"/>
    <w:rsid w:val="00476E43"/>
    <w:rsid w:val="004D1AD9"/>
    <w:rsid w:val="004F08EC"/>
    <w:rsid w:val="005C19D5"/>
    <w:rsid w:val="005E0F43"/>
    <w:rsid w:val="00655280"/>
    <w:rsid w:val="00692E98"/>
    <w:rsid w:val="00886812"/>
    <w:rsid w:val="008A7705"/>
    <w:rsid w:val="00A508B6"/>
    <w:rsid w:val="00AD0D73"/>
    <w:rsid w:val="00BE639B"/>
    <w:rsid w:val="00CF0C18"/>
    <w:rsid w:val="00D740A9"/>
    <w:rsid w:val="00E439B5"/>
    <w:rsid w:val="00E64575"/>
    <w:rsid w:val="00EB02BA"/>
    <w:rsid w:val="00F17973"/>
    <w:rsid w:val="00FA3CC8"/>
    <w:rsid w:val="00FB42C7"/>
    <w:rsid w:val="00FC00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E1FC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A7705"/>
    <w:rPr>
      <w:color w:val="000000" w:themeColor="text1" w:themeShade="BF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A7705"/>
    <w:rPr>
      <w:color w:val="000000" w:themeColor="text1" w:themeShade="BF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8</Words>
  <Characters>1077</Characters>
  <Application>Microsoft Macintosh Word</Application>
  <DocSecurity>0</DocSecurity>
  <Lines>8</Lines>
  <Paragraphs>2</Paragraphs>
  <ScaleCrop>false</ScaleCrop>
  <Company>Boston University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arkowitz</dc:creator>
  <cp:keywords/>
  <dc:description/>
  <cp:lastModifiedBy>Jeffrey Markowitz</cp:lastModifiedBy>
  <cp:revision>14</cp:revision>
  <dcterms:created xsi:type="dcterms:W3CDTF">2012-06-20T22:45:00Z</dcterms:created>
  <dcterms:modified xsi:type="dcterms:W3CDTF">2012-08-23T16:10:00Z</dcterms:modified>
</cp:coreProperties>
</file>